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5513E" w14:textId="445ABE62" w:rsidR="0074627D" w:rsidRPr="007638D1" w:rsidRDefault="00702E24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</w:t>
      </w:r>
      <w:r w:rsidR="007638D1">
        <w:rPr>
          <w:rFonts w:cstheme="minorHAnsi"/>
          <w:b/>
          <w:bCs/>
          <w:sz w:val="22"/>
          <w:szCs w:val="22"/>
          <w:lang w:val="en-US"/>
        </w:rPr>
        <w:t>upplementary Table</w:t>
      </w:r>
      <w:r w:rsidR="007638D1"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7638D1">
        <w:rPr>
          <w:rFonts w:cstheme="minorHAnsi"/>
          <w:b/>
          <w:bCs/>
          <w:sz w:val="22"/>
          <w:szCs w:val="22"/>
          <w:lang w:val="en-US"/>
        </w:rPr>
        <w:t>4</w:t>
      </w:r>
      <w:r w:rsidR="007638D1" w:rsidRPr="00CB706B">
        <w:rPr>
          <w:rFonts w:cstheme="minorHAnsi"/>
          <w:b/>
          <w:bCs/>
          <w:sz w:val="22"/>
          <w:szCs w:val="22"/>
          <w:lang w:val="en-US"/>
        </w:rPr>
        <w:t>.</w:t>
      </w:r>
      <w:r w:rsidR="007638D1">
        <w:rPr>
          <w:rFonts w:cstheme="minorHAnsi"/>
          <w:b/>
          <w:bCs/>
          <w:sz w:val="22"/>
          <w:szCs w:val="22"/>
          <w:lang w:val="en-US"/>
        </w:rPr>
        <w:t xml:space="preserve"> Beta coefficients from the fear acquisition and cortical thickness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266"/>
        <w:gridCol w:w="2265"/>
      </w:tblGrid>
      <w:tr w:rsidR="002B7CEA" w:rsidRPr="005E4E04" w14:paraId="4CCBB058" w14:textId="77777777" w:rsidTr="00A5239D">
        <w:tc>
          <w:tcPr>
            <w:tcW w:w="2266" w:type="dxa"/>
          </w:tcPr>
          <w:p w14:paraId="30BFD31D" w14:textId="77777777" w:rsidR="002B7CEA" w:rsidRPr="005E4E04" w:rsidRDefault="002B7CEA" w:rsidP="00A5239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2265" w:type="dxa"/>
          </w:tcPr>
          <w:p w14:paraId="4A12C2E5" w14:textId="77777777" w:rsidR="002B7CEA" w:rsidRPr="005E4E04" w:rsidRDefault="002B7CEA" w:rsidP="00A5239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2B7CEA" w:rsidRPr="005E4E04" w14:paraId="46B10360" w14:textId="77777777" w:rsidTr="00A5239D">
        <w:tc>
          <w:tcPr>
            <w:tcW w:w="2266" w:type="dxa"/>
            <w:vAlign w:val="bottom"/>
          </w:tcPr>
          <w:p w14:paraId="3D39020D" w14:textId="7422BC99" w:rsidR="002B7CEA" w:rsidRPr="005E4E04" w:rsidRDefault="002B7CEA" w:rsidP="00A5239D">
            <w:pPr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R_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l1</w:t>
            </w:r>
          </w:p>
        </w:tc>
        <w:tc>
          <w:tcPr>
            <w:tcW w:w="2265" w:type="dxa"/>
            <w:vAlign w:val="bottom"/>
          </w:tcPr>
          <w:p w14:paraId="4F107DA5" w14:textId="72342C1F" w:rsidR="002B7CEA" w:rsidRPr="005E4E04" w:rsidRDefault="002B7CEA" w:rsidP="00A5239D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440</w:t>
            </w:r>
          </w:p>
        </w:tc>
      </w:tr>
    </w:tbl>
    <w:p w14:paraId="51B53BB1" w14:textId="77777777" w:rsidR="002B7CEA" w:rsidRDefault="002B7CEA" w:rsidP="0000469E">
      <w:pPr>
        <w:rPr>
          <w:sz w:val="22"/>
          <w:szCs w:val="22"/>
          <w:lang w:val="en-US"/>
        </w:rPr>
      </w:pPr>
    </w:p>
    <w:sectPr w:rsidR="002B7C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02E24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5:00Z</dcterms:modified>
</cp:coreProperties>
</file>